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BDEEC7" w14:textId="77777777" w:rsidR="00670D33" w:rsidRPr="00F040D2" w:rsidRDefault="00670D33" w:rsidP="00670D33">
      <w:pPr>
        <w:spacing w:line="480" w:lineRule="auto"/>
        <w:jc w:val="both"/>
        <w:rPr>
          <w:rFonts w:ascii="Arial" w:hAnsi="Arial" w:cs="Arial"/>
          <w:lang w:val="en-CA"/>
        </w:rPr>
      </w:pPr>
      <w:r w:rsidRPr="00F040D2">
        <w:rPr>
          <w:rFonts w:ascii="Arial" w:hAnsi="Arial" w:cs="Arial"/>
          <w:b/>
          <w:bCs/>
          <w:lang w:val="en-CA"/>
        </w:rPr>
        <w:t>S1 Table: RT-qPCR probes and primers used in this study</w:t>
      </w:r>
    </w:p>
    <w:p w14:paraId="497DF8D9" w14:textId="77777777" w:rsidR="00670D33" w:rsidRPr="00F040D2" w:rsidRDefault="00670D33" w:rsidP="00670D33">
      <w:pPr>
        <w:spacing w:line="480" w:lineRule="auto"/>
        <w:jc w:val="both"/>
        <w:rPr>
          <w:rFonts w:ascii="Arial" w:hAnsi="Arial" w:cs="Arial"/>
          <w:lang w:val="en-CA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1"/>
        <w:gridCol w:w="2133"/>
        <w:gridCol w:w="1213"/>
        <w:gridCol w:w="2510"/>
        <w:gridCol w:w="2547"/>
      </w:tblGrid>
      <w:tr w:rsidR="00670D33" w:rsidRPr="00EC72EE" w14:paraId="0AF21111" w14:textId="77777777" w:rsidTr="006A798E">
        <w:trPr>
          <w:trHeight w:val="320"/>
        </w:trPr>
        <w:tc>
          <w:tcPr>
            <w:tcW w:w="456" w:type="pct"/>
            <w:vMerge w:val="restart"/>
            <w:tcBorders>
              <w:top w:val="double" w:sz="6" w:space="0" w:color="auto"/>
              <w:left w:val="double" w:sz="6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06B49" w14:textId="77777777" w:rsidR="00670D33" w:rsidRPr="00EC72EE" w:rsidRDefault="00670D33" w:rsidP="006A798E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bookmarkStart w:id="0" w:name="RANGE!A1:E14"/>
            <w:r w:rsidRPr="00EC72EE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Gene</w:t>
            </w:r>
            <w:bookmarkEnd w:id="0"/>
          </w:p>
        </w:tc>
        <w:tc>
          <w:tcPr>
            <w:tcW w:w="749" w:type="pct"/>
            <w:vMerge w:val="restart"/>
            <w:tcBorders>
              <w:top w:val="double" w:sz="6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089D0" w14:textId="77777777" w:rsidR="00670D33" w:rsidRPr="00EC72EE" w:rsidRDefault="00670D33" w:rsidP="006A798E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C72EE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Ref</w:t>
            </w:r>
            <w:proofErr w:type="spellEnd"/>
            <w:r w:rsidRPr="00EC72EE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Seq accession no.</w:t>
            </w:r>
          </w:p>
        </w:tc>
        <w:tc>
          <w:tcPr>
            <w:tcW w:w="934" w:type="pct"/>
            <w:vMerge w:val="restart"/>
            <w:tcBorders>
              <w:top w:val="double" w:sz="6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3D68A" w14:textId="77777777" w:rsidR="00670D33" w:rsidRPr="00EC72EE" w:rsidRDefault="00670D33" w:rsidP="006A798E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C72EE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UPL Probe</w:t>
            </w:r>
          </w:p>
        </w:tc>
        <w:tc>
          <w:tcPr>
            <w:tcW w:w="2861" w:type="pct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14:paraId="211A59C1" w14:textId="77777777" w:rsidR="00670D33" w:rsidRPr="00EC72EE" w:rsidRDefault="00670D33" w:rsidP="006A798E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C72EE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Primer </w:t>
            </w:r>
            <w:proofErr w:type="spellStart"/>
            <w:r w:rsidRPr="00EC72EE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equence</w:t>
            </w:r>
            <w:proofErr w:type="spellEnd"/>
          </w:p>
        </w:tc>
      </w:tr>
      <w:tr w:rsidR="00670D33" w:rsidRPr="00EC72EE" w14:paraId="6D6ED5AF" w14:textId="77777777" w:rsidTr="006A798E">
        <w:trPr>
          <w:trHeight w:val="320"/>
        </w:trPr>
        <w:tc>
          <w:tcPr>
            <w:tcW w:w="456" w:type="pct"/>
            <w:vMerge/>
            <w:tcBorders>
              <w:top w:val="double" w:sz="6" w:space="0" w:color="auto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3856563" w14:textId="77777777" w:rsidR="00670D33" w:rsidRPr="00EC72EE" w:rsidRDefault="00670D33" w:rsidP="006A798E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49" w:type="pct"/>
            <w:vMerge/>
            <w:tcBorders>
              <w:top w:val="double" w:sz="6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F8F40E3" w14:textId="77777777" w:rsidR="00670D33" w:rsidRPr="00EC72EE" w:rsidRDefault="00670D33" w:rsidP="006A798E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34" w:type="pct"/>
            <w:vMerge/>
            <w:tcBorders>
              <w:top w:val="double" w:sz="6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5B9079A" w14:textId="77777777" w:rsidR="00670D33" w:rsidRPr="00EC72EE" w:rsidRDefault="00670D33" w:rsidP="006A798E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83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56F32" w14:textId="77777777" w:rsidR="00670D33" w:rsidRPr="00EC72EE" w:rsidRDefault="00670D33" w:rsidP="006A798E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C72EE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Forward</w:t>
            </w:r>
            <w:proofErr w:type="spellEnd"/>
          </w:p>
        </w:tc>
        <w:tc>
          <w:tcPr>
            <w:tcW w:w="1478" w:type="pct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C67993F" w14:textId="77777777" w:rsidR="00670D33" w:rsidRPr="00EC72EE" w:rsidRDefault="00670D33" w:rsidP="006A798E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C72EE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Reverse</w:t>
            </w:r>
          </w:p>
        </w:tc>
      </w:tr>
      <w:tr w:rsidR="00670D33" w:rsidRPr="00EC72EE" w14:paraId="54C3205D" w14:textId="77777777" w:rsidTr="006A798E">
        <w:trPr>
          <w:trHeight w:val="320"/>
        </w:trPr>
        <w:tc>
          <w:tcPr>
            <w:tcW w:w="456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088592" w14:textId="77777777" w:rsidR="00670D33" w:rsidRPr="00EC72EE" w:rsidRDefault="00670D33" w:rsidP="006A798E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EC72EE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IFNB1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F91A90" w14:textId="77777777" w:rsidR="00670D33" w:rsidRPr="00EC72EE" w:rsidRDefault="00670D33" w:rsidP="006A798E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C72E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M_002176.2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7CEF0F" w14:textId="77777777" w:rsidR="00670D33" w:rsidRPr="00EC72EE" w:rsidRDefault="00670D33" w:rsidP="006A798E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C72E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EC1041" w14:textId="77777777" w:rsidR="00670D33" w:rsidRPr="00EC72EE" w:rsidRDefault="00670D33" w:rsidP="006A798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EC72E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gacactgttcgtgttgtca</w:t>
            </w:r>
            <w:proofErr w:type="spellEnd"/>
            <w:proofErr w:type="gramEnd"/>
          </w:p>
        </w:tc>
        <w:tc>
          <w:tcPr>
            <w:tcW w:w="1478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14:paraId="7E38668D" w14:textId="77777777" w:rsidR="00670D33" w:rsidRPr="00EC72EE" w:rsidRDefault="00670D33" w:rsidP="006A798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EC72E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aagcacaacaggagagcaa</w:t>
            </w:r>
            <w:proofErr w:type="spellEnd"/>
            <w:proofErr w:type="gramEnd"/>
          </w:p>
        </w:tc>
      </w:tr>
      <w:tr w:rsidR="00670D33" w:rsidRPr="00EC72EE" w14:paraId="64D72A6B" w14:textId="77777777" w:rsidTr="006A798E">
        <w:trPr>
          <w:trHeight w:val="300"/>
        </w:trPr>
        <w:tc>
          <w:tcPr>
            <w:tcW w:w="456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BD746A" w14:textId="77777777" w:rsidR="00670D33" w:rsidRPr="00EC72EE" w:rsidRDefault="00670D33" w:rsidP="006A798E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EC72EE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ISG15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27DE2C" w14:textId="77777777" w:rsidR="00670D33" w:rsidRPr="00EC72EE" w:rsidRDefault="00670D33" w:rsidP="006A798E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C72E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M_005101.3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832BC0" w14:textId="77777777" w:rsidR="00670D33" w:rsidRPr="00EC72EE" w:rsidRDefault="00670D33" w:rsidP="006A798E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C72E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326901" w14:textId="77777777" w:rsidR="00670D33" w:rsidRPr="00EC72EE" w:rsidRDefault="00670D33" w:rsidP="006A798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EC72E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cgaactcatctttgccagt</w:t>
            </w:r>
            <w:proofErr w:type="spellEnd"/>
            <w:proofErr w:type="gramEnd"/>
          </w:p>
        </w:tc>
        <w:tc>
          <w:tcPr>
            <w:tcW w:w="1478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14:paraId="4AF2EF67" w14:textId="77777777" w:rsidR="00670D33" w:rsidRPr="00EC72EE" w:rsidRDefault="00670D33" w:rsidP="006A798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EC72E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tcagctctgacaccgacat</w:t>
            </w:r>
            <w:proofErr w:type="spellEnd"/>
            <w:proofErr w:type="gramEnd"/>
          </w:p>
        </w:tc>
      </w:tr>
      <w:tr w:rsidR="00670D33" w:rsidRPr="00EC72EE" w14:paraId="706647E1" w14:textId="77777777" w:rsidTr="006A798E">
        <w:trPr>
          <w:trHeight w:val="300"/>
        </w:trPr>
        <w:tc>
          <w:tcPr>
            <w:tcW w:w="456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832935" w14:textId="77777777" w:rsidR="00670D33" w:rsidRPr="00EC72EE" w:rsidRDefault="00670D33" w:rsidP="006A798E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EC72EE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IFIT1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D0A408" w14:textId="77777777" w:rsidR="00670D33" w:rsidRPr="00EC72EE" w:rsidRDefault="00670D33" w:rsidP="006A798E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C72E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M_001548.3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318F37" w14:textId="77777777" w:rsidR="00670D33" w:rsidRPr="00EC72EE" w:rsidRDefault="00670D33" w:rsidP="006A798E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C72E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4FEF52" w14:textId="77777777" w:rsidR="00670D33" w:rsidRPr="00EC72EE" w:rsidRDefault="00670D33" w:rsidP="006A798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EC72E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gaacggctgcctaatttacag</w:t>
            </w:r>
            <w:proofErr w:type="spellEnd"/>
            <w:proofErr w:type="gramEnd"/>
          </w:p>
        </w:tc>
        <w:tc>
          <w:tcPr>
            <w:tcW w:w="1478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14:paraId="1B9CFB6D" w14:textId="77777777" w:rsidR="00670D33" w:rsidRPr="00EC72EE" w:rsidRDefault="00670D33" w:rsidP="006A798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EC72E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ctccagactatccttgacctg</w:t>
            </w:r>
            <w:proofErr w:type="spellEnd"/>
            <w:proofErr w:type="gramEnd"/>
          </w:p>
        </w:tc>
      </w:tr>
      <w:tr w:rsidR="00670D33" w:rsidRPr="00EC72EE" w14:paraId="71F82A0F" w14:textId="77777777" w:rsidTr="006A798E">
        <w:trPr>
          <w:trHeight w:val="300"/>
        </w:trPr>
        <w:tc>
          <w:tcPr>
            <w:tcW w:w="456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E0874A" w14:textId="77777777" w:rsidR="00670D33" w:rsidRPr="00EC72EE" w:rsidRDefault="00670D33" w:rsidP="006A798E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EC72EE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RSAD2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B2E1CC" w14:textId="77777777" w:rsidR="00670D33" w:rsidRPr="00EC72EE" w:rsidRDefault="00670D33" w:rsidP="006A798E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C72E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M_080657.4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8D26A0" w14:textId="77777777" w:rsidR="00670D33" w:rsidRPr="00EC72EE" w:rsidRDefault="00670D33" w:rsidP="006A798E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C72E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0FA7F5" w14:textId="77777777" w:rsidR="00670D33" w:rsidRPr="00EC72EE" w:rsidRDefault="00670D33" w:rsidP="006A798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EC72E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gcttttgcttaaggaagctg</w:t>
            </w:r>
            <w:proofErr w:type="spellEnd"/>
            <w:proofErr w:type="gramEnd"/>
          </w:p>
        </w:tc>
        <w:tc>
          <w:tcPr>
            <w:tcW w:w="1478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14:paraId="1CAB480F" w14:textId="77777777" w:rsidR="00670D33" w:rsidRPr="00EC72EE" w:rsidRDefault="00670D33" w:rsidP="006A798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EC72E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ggtattctccccggtcttg</w:t>
            </w:r>
            <w:proofErr w:type="spellEnd"/>
            <w:proofErr w:type="gramEnd"/>
          </w:p>
        </w:tc>
      </w:tr>
      <w:tr w:rsidR="00670D33" w:rsidRPr="00EC72EE" w14:paraId="5A6ED897" w14:textId="77777777" w:rsidTr="006A798E">
        <w:trPr>
          <w:trHeight w:val="300"/>
        </w:trPr>
        <w:tc>
          <w:tcPr>
            <w:tcW w:w="456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726DA5" w14:textId="77777777" w:rsidR="00670D33" w:rsidRPr="00EC72EE" w:rsidRDefault="00670D33" w:rsidP="006A798E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EC72EE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IFIT2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E537DF" w14:textId="77777777" w:rsidR="00670D33" w:rsidRPr="00EC72EE" w:rsidRDefault="00670D33" w:rsidP="006A798E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C72E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M_001547.4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9D3330" w14:textId="77777777" w:rsidR="00670D33" w:rsidRPr="00EC72EE" w:rsidRDefault="00670D33" w:rsidP="006A798E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C72E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C195B9" w14:textId="77777777" w:rsidR="00670D33" w:rsidRPr="00EC72EE" w:rsidRDefault="00670D33" w:rsidP="006A798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EC72E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ggtggcagaagaggaagat</w:t>
            </w:r>
            <w:proofErr w:type="spellEnd"/>
            <w:proofErr w:type="gramEnd"/>
          </w:p>
        </w:tc>
        <w:tc>
          <w:tcPr>
            <w:tcW w:w="1478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14:paraId="2E99B984" w14:textId="77777777" w:rsidR="00670D33" w:rsidRPr="00EC72EE" w:rsidRDefault="00670D33" w:rsidP="006A798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EC72E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taggctgctctccaaggaa</w:t>
            </w:r>
            <w:proofErr w:type="spellEnd"/>
            <w:proofErr w:type="gramEnd"/>
          </w:p>
        </w:tc>
      </w:tr>
      <w:tr w:rsidR="00670D33" w:rsidRPr="00EC72EE" w14:paraId="7493F5EC" w14:textId="77777777" w:rsidTr="006A798E">
        <w:trPr>
          <w:trHeight w:val="300"/>
        </w:trPr>
        <w:tc>
          <w:tcPr>
            <w:tcW w:w="456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77F850" w14:textId="77777777" w:rsidR="00670D33" w:rsidRPr="00EC72EE" w:rsidRDefault="00670D33" w:rsidP="006A798E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EC72EE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CCL5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7DFEA3" w14:textId="77777777" w:rsidR="00670D33" w:rsidRPr="00EC72EE" w:rsidRDefault="00670D33" w:rsidP="006A798E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C72E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M_002985.2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9E8A6F" w14:textId="77777777" w:rsidR="00670D33" w:rsidRPr="00EC72EE" w:rsidRDefault="00670D33" w:rsidP="006A798E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C72E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318848" w14:textId="77777777" w:rsidR="00670D33" w:rsidRPr="00EC72EE" w:rsidRDefault="00670D33" w:rsidP="006A798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EC72E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gcccacatcaaggagtattt</w:t>
            </w:r>
            <w:proofErr w:type="spellEnd"/>
            <w:proofErr w:type="gramEnd"/>
          </w:p>
        </w:tc>
        <w:tc>
          <w:tcPr>
            <w:tcW w:w="1478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14:paraId="4E4628B1" w14:textId="77777777" w:rsidR="00670D33" w:rsidRPr="00EC72EE" w:rsidRDefault="00670D33" w:rsidP="006A798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EC72E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ggtgacaaagacgactgct</w:t>
            </w:r>
            <w:proofErr w:type="spellEnd"/>
            <w:proofErr w:type="gramEnd"/>
          </w:p>
        </w:tc>
      </w:tr>
      <w:tr w:rsidR="00670D33" w:rsidRPr="00EC72EE" w14:paraId="0D0E0F20" w14:textId="77777777" w:rsidTr="006A798E">
        <w:trPr>
          <w:trHeight w:val="300"/>
        </w:trPr>
        <w:tc>
          <w:tcPr>
            <w:tcW w:w="456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4E66F4" w14:textId="77777777" w:rsidR="00670D33" w:rsidRPr="00EC72EE" w:rsidRDefault="00670D33" w:rsidP="006A798E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EC72EE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CXCL10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D0812C" w14:textId="77777777" w:rsidR="00670D33" w:rsidRPr="00EC72EE" w:rsidRDefault="00670D33" w:rsidP="006A798E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C72E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M_001565.4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F8496F" w14:textId="77777777" w:rsidR="00670D33" w:rsidRPr="00EC72EE" w:rsidRDefault="00670D33" w:rsidP="006A798E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C72E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25CFA2" w14:textId="77777777" w:rsidR="00670D33" w:rsidRPr="00EC72EE" w:rsidRDefault="00670D33" w:rsidP="006A798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EC72E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aaagcagttagcaaggaaaggt</w:t>
            </w:r>
            <w:proofErr w:type="spellEnd"/>
            <w:proofErr w:type="gramEnd"/>
          </w:p>
        </w:tc>
        <w:tc>
          <w:tcPr>
            <w:tcW w:w="1478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14:paraId="539B6F6A" w14:textId="77777777" w:rsidR="00670D33" w:rsidRPr="00EC72EE" w:rsidRDefault="00670D33" w:rsidP="006A798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EC72E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acatatactccatgtagggaagtga</w:t>
            </w:r>
            <w:proofErr w:type="spellEnd"/>
            <w:proofErr w:type="gramEnd"/>
          </w:p>
        </w:tc>
      </w:tr>
      <w:tr w:rsidR="00670D33" w:rsidRPr="00EC72EE" w14:paraId="594237E1" w14:textId="77777777" w:rsidTr="006A798E">
        <w:trPr>
          <w:trHeight w:val="300"/>
        </w:trPr>
        <w:tc>
          <w:tcPr>
            <w:tcW w:w="456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66FB64" w14:textId="77777777" w:rsidR="00670D33" w:rsidRPr="00EC72EE" w:rsidRDefault="00670D33" w:rsidP="006A798E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EC72EE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IFNL1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C71114" w14:textId="77777777" w:rsidR="00670D33" w:rsidRPr="00EC72EE" w:rsidRDefault="00670D33" w:rsidP="006A798E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C72E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M_172140.1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E71FE1" w14:textId="77777777" w:rsidR="00670D33" w:rsidRPr="00EC72EE" w:rsidRDefault="00670D33" w:rsidP="006A798E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C72E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BEDEFE" w14:textId="77777777" w:rsidR="00670D33" w:rsidRPr="00EC72EE" w:rsidRDefault="00670D33" w:rsidP="006A798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EC72E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ggacctgaggcttctcc</w:t>
            </w:r>
            <w:proofErr w:type="spellEnd"/>
            <w:proofErr w:type="gramEnd"/>
          </w:p>
        </w:tc>
        <w:tc>
          <w:tcPr>
            <w:tcW w:w="1478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14:paraId="517D9176" w14:textId="77777777" w:rsidR="00670D33" w:rsidRPr="00EC72EE" w:rsidRDefault="00670D33" w:rsidP="006A798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EC72E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caggaccttcagcgtca</w:t>
            </w:r>
            <w:proofErr w:type="spellEnd"/>
            <w:proofErr w:type="gramEnd"/>
          </w:p>
        </w:tc>
      </w:tr>
      <w:tr w:rsidR="00670D33" w:rsidRPr="00EC72EE" w14:paraId="43501B7A" w14:textId="77777777" w:rsidTr="006A798E">
        <w:trPr>
          <w:trHeight w:val="300"/>
        </w:trPr>
        <w:tc>
          <w:tcPr>
            <w:tcW w:w="456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668EAD" w14:textId="77777777" w:rsidR="00670D33" w:rsidRPr="00EC72EE" w:rsidRDefault="00670D33" w:rsidP="006A798E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EC72EE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IFNL2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7C57D0" w14:textId="77777777" w:rsidR="00670D33" w:rsidRPr="00EC72EE" w:rsidRDefault="00670D33" w:rsidP="006A798E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C72E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M_172138.1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41C603" w14:textId="77777777" w:rsidR="00670D33" w:rsidRPr="00EC72EE" w:rsidRDefault="00670D33" w:rsidP="006A798E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C72E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56602A" w14:textId="77777777" w:rsidR="00670D33" w:rsidRPr="00EC72EE" w:rsidRDefault="00670D33" w:rsidP="006A798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EC72E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ctggtggacgtcttgga</w:t>
            </w:r>
            <w:proofErr w:type="spellEnd"/>
            <w:proofErr w:type="gramEnd"/>
          </w:p>
        </w:tc>
        <w:tc>
          <w:tcPr>
            <w:tcW w:w="1478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14:paraId="48B42DDC" w14:textId="77777777" w:rsidR="00670D33" w:rsidRPr="00EC72EE" w:rsidRDefault="00670D33" w:rsidP="006A798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EC72E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tgggctgaggctggata</w:t>
            </w:r>
            <w:proofErr w:type="spellEnd"/>
            <w:proofErr w:type="gramEnd"/>
          </w:p>
        </w:tc>
      </w:tr>
      <w:tr w:rsidR="00670D33" w:rsidRPr="00EC72EE" w14:paraId="6B77D5FB" w14:textId="77777777" w:rsidTr="006A798E">
        <w:trPr>
          <w:trHeight w:val="300"/>
        </w:trPr>
        <w:tc>
          <w:tcPr>
            <w:tcW w:w="456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3AE6E4" w14:textId="77777777" w:rsidR="00670D33" w:rsidRPr="00EC72EE" w:rsidRDefault="00670D33" w:rsidP="006A798E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EC72EE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IFNL3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B8B549" w14:textId="77777777" w:rsidR="00670D33" w:rsidRPr="00EC72EE" w:rsidRDefault="00670D33" w:rsidP="006A798E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C72E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M_172139.2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0F801F" w14:textId="77777777" w:rsidR="00670D33" w:rsidRPr="00EC72EE" w:rsidRDefault="00670D33" w:rsidP="006A798E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C72E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B2ED7F" w14:textId="77777777" w:rsidR="00670D33" w:rsidRPr="00EC72EE" w:rsidRDefault="00670D33" w:rsidP="006A798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EC72E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gggccaaagatgccttag</w:t>
            </w:r>
            <w:proofErr w:type="spellEnd"/>
            <w:proofErr w:type="gramEnd"/>
          </w:p>
        </w:tc>
        <w:tc>
          <w:tcPr>
            <w:tcW w:w="1478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14:paraId="5E4DD882" w14:textId="77777777" w:rsidR="00670D33" w:rsidRPr="00EC72EE" w:rsidRDefault="00670D33" w:rsidP="006A798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EC72E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agctcagcctccaaagc</w:t>
            </w:r>
            <w:proofErr w:type="spellEnd"/>
            <w:proofErr w:type="gramEnd"/>
          </w:p>
        </w:tc>
      </w:tr>
      <w:tr w:rsidR="00670D33" w:rsidRPr="00EC72EE" w14:paraId="578B58DB" w14:textId="77777777" w:rsidTr="006A798E">
        <w:trPr>
          <w:trHeight w:val="300"/>
        </w:trPr>
        <w:tc>
          <w:tcPr>
            <w:tcW w:w="456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58E775" w14:textId="77777777" w:rsidR="00670D33" w:rsidRPr="00EC72EE" w:rsidRDefault="00670D33" w:rsidP="006A798E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EC72EE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IRF7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B45549" w14:textId="77777777" w:rsidR="00670D33" w:rsidRPr="00EC72EE" w:rsidRDefault="00670D33" w:rsidP="006A798E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C72E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M_004031.4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38AD01" w14:textId="77777777" w:rsidR="00670D33" w:rsidRPr="00EC72EE" w:rsidRDefault="00670D33" w:rsidP="006A798E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C72E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51F73F" w14:textId="77777777" w:rsidR="00670D33" w:rsidRPr="00EC72EE" w:rsidRDefault="00670D33" w:rsidP="006A798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EC72E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gagcctggtcctggtgaa</w:t>
            </w:r>
            <w:proofErr w:type="spellEnd"/>
            <w:proofErr w:type="gramEnd"/>
          </w:p>
        </w:tc>
        <w:tc>
          <w:tcPr>
            <w:tcW w:w="1478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</w:tcPr>
          <w:p w14:paraId="21871DB4" w14:textId="77777777" w:rsidR="00670D33" w:rsidRPr="00EC72EE" w:rsidRDefault="00670D33" w:rsidP="006A798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EC72E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tgcgtgccctctaggtg</w:t>
            </w:r>
            <w:proofErr w:type="spellEnd"/>
            <w:proofErr w:type="gramEnd"/>
          </w:p>
        </w:tc>
      </w:tr>
      <w:tr w:rsidR="00670D33" w:rsidRPr="00EC72EE" w14:paraId="3F60330F" w14:textId="77777777" w:rsidTr="006A798E">
        <w:trPr>
          <w:trHeight w:val="300"/>
        </w:trPr>
        <w:tc>
          <w:tcPr>
            <w:tcW w:w="456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CBAEE" w14:textId="77777777" w:rsidR="00670D33" w:rsidRPr="00EC72EE" w:rsidRDefault="00670D33" w:rsidP="006A798E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EC72EE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HPRT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BE91F" w14:textId="77777777" w:rsidR="00670D33" w:rsidRPr="00EC72EE" w:rsidRDefault="00670D33" w:rsidP="006A798E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C72E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M_000194.2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B07A1" w14:textId="77777777" w:rsidR="00670D33" w:rsidRPr="00EC72EE" w:rsidRDefault="00670D33" w:rsidP="006A798E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C72E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07C43" w14:textId="77777777" w:rsidR="00670D33" w:rsidRPr="00EC72EE" w:rsidRDefault="00670D33" w:rsidP="006A798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EC72E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gatagatccattcctatgactgtaga</w:t>
            </w:r>
            <w:proofErr w:type="spellEnd"/>
            <w:proofErr w:type="gramEnd"/>
          </w:p>
        </w:tc>
        <w:tc>
          <w:tcPr>
            <w:tcW w:w="1478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23BE8D6" w14:textId="77777777" w:rsidR="00670D33" w:rsidRPr="00EC72EE" w:rsidRDefault="00670D33" w:rsidP="006A798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EC72E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aagacattctttccagttaaagttg</w:t>
            </w:r>
            <w:proofErr w:type="spellEnd"/>
            <w:proofErr w:type="gramEnd"/>
          </w:p>
        </w:tc>
      </w:tr>
      <w:tr w:rsidR="00670D33" w:rsidRPr="00EC72EE" w14:paraId="1F3F4A9C" w14:textId="77777777" w:rsidTr="006A798E">
        <w:trPr>
          <w:trHeight w:val="320"/>
        </w:trPr>
        <w:tc>
          <w:tcPr>
            <w:tcW w:w="456" w:type="pct"/>
            <w:tcBorders>
              <w:top w:val="nil"/>
              <w:left w:val="double" w:sz="6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38DB4" w14:textId="77777777" w:rsidR="00670D33" w:rsidRPr="00EC72EE" w:rsidRDefault="00670D33" w:rsidP="006A798E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EC72EE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TBP</w:t>
            </w:r>
          </w:p>
        </w:tc>
        <w:tc>
          <w:tcPr>
            <w:tcW w:w="749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028A0" w14:textId="77777777" w:rsidR="00670D33" w:rsidRPr="00EC72EE" w:rsidRDefault="00670D33" w:rsidP="006A798E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C72E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NM_003194.3 </w:t>
            </w:r>
          </w:p>
        </w:tc>
        <w:tc>
          <w:tcPr>
            <w:tcW w:w="934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37418" w14:textId="77777777" w:rsidR="00670D33" w:rsidRPr="00EC72EE" w:rsidRDefault="00670D33" w:rsidP="006A798E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C72E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383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97AD6" w14:textId="77777777" w:rsidR="00670D33" w:rsidRPr="00EC72EE" w:rsidRDefault="00670D33" w:rsidP="006A798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EC72E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aacatcatggatcagaacaaca</w:t>
            </w:r>
            <w:proofErr w:type="spellEnd"/>
            <w:proofErr w:type="gramEnd"/>
          </w:p>
        </w:tc>
        <w:tc>
          <w:tcPr>
            <w:tcW w:w="1478" w:type="pct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8CA2D79" w14:textId="77777777" w:rsidR="00670D33" w:rsidRPr="00EC72EE" w:rsidRDefault="00670D33" w:rsidP="006A798E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EC72E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agggattccgggagtcat</w:t>
            </w:r>
            <w:proofErr w:type="spellEnd"/>
            <w:proofErr w:type="gramEnd"/>
          </w:p>
        </w:tc>
      </w:tr>
    </w:tbl>
    <w:p w14:paraId="19B3DCD8" w14:textId="77777777" w:rsidR="007E5417" w:rsidRDefault="007E5417"/>
    <w:sectPr w:rsidR="007E54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wNDc3sDQzsLAwMzFT0lEKTi0uzszPAykwqgUAr34+6SwAAAA="/>
  </w:docVars>
  <w:rsids>
    <w:rsidRoot w:val="00670D33"/>
    <w:rsid w:val="00670D33"/>
    <w:rsid w:val="007E5417"/>
    <w:rsid w:val="00EC72EE"/>
    <w:rsid w:val="00F55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DABB4"/>
  <w15:chartTrackingRefBased/>
  <w15:docId w15:val="{9DBBBEBB-B8F0-4DA5-8BD6-DA9229E3E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0D3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5</Words>
  <Characters>832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hif Khan</dc:creator>
  <cp:keywords/>
  <dc:description/>
  <cp:lastModifiedBy>Kashif Khan</cp:lastModifiedBy>
  <cp:revision>3</cp:revision>
  <dcterms:created xsi:type="dcterms:W3CDTF">2020-11-16T16:28:00Z</dcterms:created>
  <dcterms:modified xsi:type="dcterms:W3CDTF">2020-11-16T16:37:00Z</dcterms:modified>
</cp:coreProperties>
</file>